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AF090C" w14:textId="0249AC2E" w:rsidR="002626A4" w:rsidRDefault="002626A4" w:rsidP="002626A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3 Table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 xml:space="preserve">rude and adjusted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revalence ratios and 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>odds ratio for the factors associated with</w:t>
      </w:r>
      <w:r w:rsidRPr="00371A3A">
        <w:rPr>
          <w:rFonts w:ascii="Times New Roman" w:hAnsi="Times New Roman" w:cs="Times New Roman"/>
          <w:b/>
          <w:bCs/>
          <w:sz w:val="24"/>
          <w:szCs w:val="24"/>
        </w:rPr>
        <w:t xml:space="preserve"> visiting a dentist in last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welve </w:t>
      </w:r>
      <w:r w:rsidRPr="00371A3A">
        <w:rPr>
          <w:rFonts w:ascii="Times New Roman" w:hAnsi="Times New Roman" w:cs="Times New Roman"/>
          <w:b/>
          <w:bCs/>
          <w:sz w:val="24"/>
          <w:szCs w:val="24"/>
        </w:rPr>
        <w:t>months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>
        <w:rPr>
          <w:rFonts w:ascii="Times New Roman" w:hAnsi="Times New Roman" w:cs="Times New Roman"/>
          <w:b/>
          <w:bCs/>
          <w:sz w:val="24"/>
          <w:szCs w:val="24"/>
        </w:rPr>
        <w:t>Bhuta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07"/>
        <w:gridCol w:w="1386"/>
        <w:gridCol w:w="796"/>
        <w:gridCol w:w="1476"/>
        <w:gridCol w:w="796"/>
        <w:gridCol w:w="1476"/>
        <w:gridCol w:w="796"/>
        <w:gridCol w:w="1476"/>
        <w:gridCol w:w="796"/>
      </w:tblGrid>
      <w:tr w:rsidR="002626A4" w:rsidRPr="005D6EC6" w14:paraId="2C313358" w14:textId="77777777" w:rsidTr="00144803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FAD6D1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FF860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85CA9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77472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P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CB03F7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410AB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04636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27A80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P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28E7D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</w:tr>
      <w:tr w:rsidR="002626A4" w:rsidRPr="005D6EC6" w14:paraId="53AA4AF2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8B79F4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ge Group (in 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26E50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DEE9D3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BD19AB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8EA30C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1A261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F44B9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C3837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542A4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2626A4" w:rsidRPr="005D6EC6" w14:paraId="71010BB3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09F6B0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8–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49906F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36CBA3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2F19D6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FEF6B0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4AB6E0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66972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180B7D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D826B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2626A4" w:rsidRPr="005D6EC6" w14:paraId="1CCAA0AC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2AC125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0-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4090AB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4 (0.62-0.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FABD00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316A69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0 (0.66-0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CC2DF0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B2A53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1 (0.11-2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39FB3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25F15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6 (0.10-1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6864A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9</w:t>
            </w:r>
          </w:p>
        </w:tc>
      </w:tr>
      <w:tr w:rsidR="002626A4" w:rsidRPr="005D6EC6" w14:paraId="5503DDA8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82AD85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50-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478249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2 (0.58-0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5E027D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923253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7 (0.62-0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A18DD8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B5C53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0 (-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A1D995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505AB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 (0.00-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7311C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2</w:t>
            </w:r>
          </w:p>
        </w:tc>
      </w:tr>
      <w:tr w:rsidR="002626A4" w:rsidRPr="005D6EC6" w14:paraId="5F6CB472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5B51BF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Gende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5BCC74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BF3D3B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9CD807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1844FC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B331E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4C8E3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B6EC6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5989D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2626A4" w:rsidRPr="005D6EC6" w14:paraId="541A90F9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536B74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4E2C83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0E8298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B4D55D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6A29F3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D82EF7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E6B7B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BE3EE6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FE900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2626A4" w:rsidRPr="005D6EC6" w14:paraId="6C7C4D5B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38707C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3FF83A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4 (0.98-1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227EDE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69F487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7 (0.99-1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D69C68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B38EC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1 (0.13-2.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36204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41AB5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3 (0.11-3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15F28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04</w:t>
            </w:r>
          </w:p>
        </w:tc>
      </w:tr>
      <w:tr w:rsidR="002626A4" w:rsidRPr="005D6EC6" w14:paraId="617F062F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B0955D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Highest Educational Attain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5F13FC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8E867B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CA1804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082AB1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AAEF4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69AA2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72A71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18FA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2626A4" w:rsidRPr="005D6EC6" w14:paraId="54AFC9F3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1D3155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o Formal 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FA782D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E11836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A9C7F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02758C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646BA7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2BFCF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052F62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78B82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2626A4" w:rsidRPr="005D6EC6" w14:paraId="7A30D2D3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E3534E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Up to prim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FFC3FC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5 (0.83-1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0E5CB6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077481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9 (0.66-1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0D5029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8D976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0 (-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B4FEB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5D23A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 (0.00-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EA51A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</w:tr>
      <w:tr w:rsidR="002626A4" w:rsidRPr="005D6EC6" w14:paraId="04835451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14D693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Up to second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788ADC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61 (1.34-1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74025F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8BD84B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53 (1.26-1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F590BB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E4DD2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5 (0.08-3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C3CBF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31B7D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4 (0.13-1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27BC7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24</w:t>
            </w:r>
          </w:p>
        </w:tc>
      </w:tr>
      <w:tr w:rsidR="002626A4" w:rsidRPr="005D6EC6" w14:paraId="67952597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4664CB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ollege and hig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959085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26 (1.73-2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D610D1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4FD4E0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32 (1.75-3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A682FE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C4097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8 (0.06-13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68D11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E7F19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9 (0.01-1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EA537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1</w:t>
            </w:r>
          </w:p>
        </w:tc>
      </w:tr>
      <w:tr w:rsidR="002626A4" w:rsidRPr="005D6EC6" w14:paraId="1BB48DCE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00060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AB39A4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CF2F74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5C5E0A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908ADD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C02F9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AD741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0DFC9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5EF92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2626A4" w:rsidRPr="005D6EC6" w14:paraId="09C2B61F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B0E289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ever marr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EFA5A5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B278CA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D0D306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3C4766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8BF311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892F2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29F122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46710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2626A4" w:rsidRPr="005D6EC6" w14:paraId="47500059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D1668E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urrently marr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581E44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7 (0.62-0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8DF7E3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6B897F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9 (0.62-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86924D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73A30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6 (0.02-2.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00F57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95684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.38 (0.54-21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904F4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43</w:t>
            </w:r>
          </w:p>
        </w:tc>
      </w:tr>
      <w:tr w:rsidR="002626A4" w:rsidRPr="005D6EC6" w14:paraId="4D213F89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2A2BF9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Divorced/widowed/separ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E5E0E6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3 (0.52-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F1B18C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35011B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8 (0.50-0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7839F4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43AFB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5 (0.00-6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773E4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5E152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53 (1.36-4.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1EB6B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95</w:t>
            </w:r>
          </w:p>
        </w:tc>
      </w:tr>
      <w:tr w:rsidR="002626A4" w:rsidRPr="005D6EC6" w14:paraId="2C2F3512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8F588B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4483F2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869E47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72C895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85DE35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A8E89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B2490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69FD3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E30B4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2626A4" w:rsidRPr="005D6EC6" w14:paraId="6E3C92C3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13B88D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ever 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9BB7DD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E96D6E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17EE20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17214F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65ABD0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D3BC8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6B2CD1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1A81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2626A4" w:rsidRPr="005D6EC6" w14:paraId="31C6E5FB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D7431E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36AE89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4 (0.77-1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D2B966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1F732C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7 (0.64-1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920ECA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E30E1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0 (-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5E4E1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A6DF7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 (0.00-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9A1F5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19</w:t>
            </w:r>
          </w:p>
        </w:tc>
      </w:tr>
      <w:tr w:rsidR="002626A4" w:rsidRPr="005D6EC6" w14:paraId="5EE4E036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71ADF1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Former 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2AD5A3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0 (0.82-1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5294F4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28F3BC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6 (0.89-1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1B5BBF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B9E8E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46 (0.28-7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E8447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577B4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41 (0.39-15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DFB0D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98</w:t>
            </w:r>
          </w:p>
        </w:tc>
      </w:tr>
      <w:tr w:rsidR="002626A4" w:rsidRPr="005D6EC6" w14:paraId="7D1D5D4D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7A6431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Ever 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6266D9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104B66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298D95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29349E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460AC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D9291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CB273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69D4D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2626A4" w:rsidRPr="005D6EC6" w14:paraId="1B8D6382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913F81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3E2914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BACFB7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BF6517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95F361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A6A9C8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C1374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133304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8F8CC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2626A4" w:rsidRPr="005D6EC6" w14:paraId="1528EBE7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2F2AF3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8F7303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0 (0.94-1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3BFF8D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C78650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6 (0.86-1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78667C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06676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0 (0.12-2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7B0DB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8A24A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8 (0.04-1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6DDD4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20</w:t>
            </w:r>
          </w:p>
        </w:tc>
      </w:tr>
      <w:tr w:rsidR="002626A4" w:rsidRPr="005D6EC6" w14:paraId="5DA85B32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EC73F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Teeth Cleaning Frequ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5E9CEC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B6C5D4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D0236B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EB8BB2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B24F9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6414C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3B61D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E1E2C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2626A4" w:rsidRPr="005D6EC6" w14:paraId="5EA1A88C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F6582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Once a da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A5E59F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66E3D9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3FC291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17FA23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E3D2CC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AE441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B36D1A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D4FF8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2626A4" w:rsidRPr="005D6EC6" w14:paraId="60B2BB15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BD953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Twice a 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5D3684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10 (0.51-8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15F6A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B629EB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4.48 (1.09-18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2EFFD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DB205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64 (0.42-16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3665A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A39F9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6.44 (1.63-25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EF6E7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39</w:t>
            </w:r>
          </w:p>
        </w:tc>
      </w:tr>
      <w:tr w:rsidR="002626A4" w:rsidRPr="005D6EC6" w14:paraId="5CAC5738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FF330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frequen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/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E15B1E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8 (0.10-7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17035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EA60B9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3 (0.06-1.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D46EB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65134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37 (0.12-15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61BB3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15369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0 (0.02-4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98B27" w14:textId="77777777" w:rsidR="002626A4" w:rsidRPr="008A7134" w:rsidRDefault="002626A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61</w:t>
            </w:r>
          </w:p>
        </w:tc>
      </w:tr>
    </w:tbl>
    <w:p w14:paraId="23025FB5" w14:textId="29D81625" w:rsidR="00BD2E77" w:rsidRDefault="002626A4">
      <w:r w:rsidRPr="00AF7327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AOR: Adjusted Odds Ratio;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PR: Adjusted Prevalence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 xml:space="preserve">Ratio; </w:t>
      </w:r>
      <w:r w:rsidRPr="00AF7327">
        <w:rPr>
          <w:rFonts w:ascii="Times New Roman" w:hAnsi="Times New Roman" w:cs="Times New Roman"/>
          <w:i/>
          <w:iCs/>
          <w:sz w:val="24"/>
          <w:szCs w:val="24"/>
        </w:rPr>
        <w:t xml:space="preserve"> CI</w:t>
      </w:r>
      <w:proofErr w:type="gramEnd"/>
      <w:r w:rsidRPr="00AF7327">
        <w:rPr>
          <w:rFonts w:ascii="Times New Roman" w:hAnsi="Times New Roman" w:cs="Times New Roman"/>
          <w:i/>
          <w:iCs/>
          <w:sz w:val="24"/>
          <w:szCs w:val="24"/>
        </w:rPr>
        <w:t>: Confidence Interval;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F7327">
        <w:rPr>
          <w:rFonts w:ascii="Times New Roman" w:hAnsi="Times New Roman" w:cs="Times New Roman"/>
          <w:i/>
          <w:iCs/>
          <w:sz w:val="24"/>
          <w:szCs w:val="24"/>
        </w:rPr>
        <w:t>COR: Crude Odds Ratio</w:t>
      </w:r>
      <w:r>
        <w:rPr>
          <w:rFonts w:ascii="Times New Roman" w:hAnsi="Times New Roman" w:cs="Times New Roman"/>
          <w:i/>
          <w:iCs/>
          <w:sz w:val="24"/>
          <w:szCs w:val="24"/>
        </w:rPr>
        <w:t>; CPR: Crude Prevalenc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Ratio</w:t>
      </w:r>
    </w:p>
    <w:sectPr w:rsidR="00BD2E77" w:rsidSect="002626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6A4"/>
    <w:rsid w:val="00120C19"/>
    <w:rsid w:val="002626A4"/>
    <w:rsid w:val="00BD2E77"/>
    <w:rsid w:val="00D54047"/>
    <w:rsid w:val="00E44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CC227"/>
  <w15:chartTrackingRefBased/>
  <w15:docId w15:val="{C6520B68-EFA4-4404-9C9B-0B9B0B723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6A4"/>
    <w:pPr>
      <w:spacing w:line="259" w:lineRule="auto"/>
    </w:pPr>
    <w:rPr>
      <w:rFonts w:eastAsiaTheme="minorHAnsi"/>
      <w:kern w:val="0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26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26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26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26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26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26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26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26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26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6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26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26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26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26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26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26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26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26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26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26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26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26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26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26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26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26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26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26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26A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9</Words>
  <Characters>1937</Characters>
  <Application>Microsoft Office Word</Application>
  <DocSecurity>0</DocSecurity>
  <Lines>16</Lines>
  <Paragraphs>4</Paragraphs>
  <ScaleCrop>false</ScaleCrop>
  <Company/>
  <LinksUpToDate>false</LinksUpToDate>
  <CharactersWithSpaces>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t Das Gupta</dc:creator>
  <cp:keywords/>
  <dc:description/>
  <cp:lastModifiedBy>Rajat Das Gupta</cp:lastModifiedBy>
  <cp:revision>1</cp:revision>
  <dcterms:created xsi:type="dcterms:W3CDTF">2024-07-05T16:23:00Z</dcterms:created>
  <dcterms:modified xsi:type="dcterms:W3CDTF">2024-07-05T16:24:00Z</dcterms:modified>
</cp:coreProperties>
</file>